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3A0" w:rsidRPr="00A673A0" w:rsidRDefault="00A673A0" w:rsidP="009A0FC1">
      <w:pPr>
        <w:rPr>
          <w:rFonts w:ascii="Times New Roman" w:hAnsi="Times New Roman" w:cs="Times New Roman"/>
          <w:b/>
          <w:sz w:val="28"/>
          <w:szCs w:val="28"/>
        </w:rPr>
      </w:pPr>
      <w:r w:rsidRPr="00A673A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A9670B">
        <w:rPr>
          <w:rFonts w:ascii="Times New Roman" w:hAnsi="Times New Roman" w:cs="Times New Roman" w:hint="eastAsia"/>
          <w:b/>
          <w:sz w:val="28"/>
          <w:szCs w:val="28"/>
        </w:rPr>
        <w:t>T</w:t>
      </w:r>
      <w:bookmarkStart w:id="0" w:name="_GoBack"/>
      <w:bookmarkEnd w:id="0"/>
      <w:r w:rsidRPr="00A673A0">
        <w:rPr>
          <w:rFonts w:ascii="Times New Roman" w:hAnsi="Times New Roman" w:cs="Times New Roman"/>
          <w:b/>
          <w:sz w:val="28"/>
          <w:szCs w:val="28"/>
        </w:rPr>
        <w:t>able S1</w:t>
      </w:r>
    </w:p>
    <w:p w:rsidR="00A673A0" w:rsidRDefault="00A673A0" w:rsidP="009A0FC1">
      <w:pPr>
        <w:rPr>
          <w:rFonts w:ascii="Times New Roman" w:hAnsi="Times New Roman" w:cs="Times New Roman"/>
          <w:b/>
          <w:sz w:val="24"/>
        </w:rPr>
      </w:pPr>
    </w:p>
    <w:p w:rsidR="00A215CE" w:rsidRDefault="00B354F8" w:rsidP="009A0FC1">
      <w:pPr>
        <w:rPr>
          <w:rFonts w:ascii="Times New Roman" w:hAnsi="Times New Roman" w:cs="Times New Roman"/>
          <w:b/>
          <w:sz w:val="24"/>
        </w:rPr>
      </w:pPr>
      <w:r w:rsidRPr="00BF45B7">
        <w:rPr>
          <w:rFonts w:ascii="Times New Roman" w:hAnsi="Times New Roman" w:cs="Times New Roman"/>
          <w:b/>
          <w:sz w:val="24"/>
        </w:rPr>
        <w:t>Primers for HNF4α expression clone construction</w:t>
      </w:r>
    </w:p>
    <w:p w:rsidR="000C7B96" w:rsidRPr="00BF45B7" w:rsidRDefault="000C7B96" w:rsidP="00B354F8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11935" w:type="dxa"/>
        <w:tblLook w:val="04A0" w:firstRow="1" w:lastRow="0" w:firstColumn="1" w:lastColumn="0" w:noHBand="0" w:noVBand="1"/>
      </w:tblPr>
      <w:tblGrid>
        <w:gridCol w:w="2694"/>
        <w:gridCol w:w="1984"/>
        <w:gridCol w:w="7257"/>
      </w:tblGrid>
      <w:tr w:rsidR="00BF45B7" w:rsidRPr="00B354F8" w:rsidTr="009A0FC1">
        <w:trPr>
          <w:trHeight w:val="31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pcDNA3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GGATCCGCGATGCGACTCTCCAAAACCCTCGT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AATTCCGGTTAAGCAACTTGCCCAAAGCGGC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</w:t>
            </w:r>
            <w:proofErr w:type="spellStart"/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AB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</w:t>
            </w: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CCGCGATGGATTACAAGGATGACGACGATAAG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AATTCCGGTTAAGCAACTTGCCCAAAGCGGCACAGT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</w:t>
            </w:r>
            <w:proofErr w:type="spellStart"/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P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TTTAAACCACCATGGATTACAAGGATGACGACGATAAG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TTTAAACCACCTTAAGCAACTTGCCCAAAGCGGCACAGT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</w:t>
            </w:r>
            <w:r w:rsidRPr="00B354F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△</w:t>
            </w: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CGCTCATTCTGGACGGCGACACCCAGGCTGTTGGGCG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CCAACAGCCTGGGTGTCGCCGTCCAGAATGAGCGGGAC</w:t>
            </w:r>
          </w:p>
        </w:tc>
      </w:tr>
      <w:tr w:rsidR="00BF45B7" w:rsidRPr="00B354F8" w:rsidTr="00A673A0">
        <w:trPr>
          <w:trHeight w:val="31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</w:t>
            </w:r>
            <w:r w:rsidRPr="00B354F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△</w:t>
            </w:r>
            <w:r w:rsidRPr="00B354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TGCTCGATCATCTGCCAACACACATCTGCGATGCTGG</w:t>
            </w:r>
          </w:p>
        </w:tc>
      </w:tr>
      <w:tr w:rsidR="00BF45B7" w:rsidRPr="00B354F8" w:rsidTr="009A0FC1">
        <w:trPr>
          <w:trHeight w:val="31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354F8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4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CATCGCAGATGTGTGTTGGCAGATGATCGAGCAGATC</w:t>
            </w:r>
          </w:p>
        </w:tc>
      </w:tr>
    </w:tbl>
    <w:p w:rsidR="00B354F8" w:rsidRDefault="00B354F8" w:rsidP="00B354F8">
      <w:pPr>
        <w:jc w:val="center"/>
      </w:pPr>
    </w:p>
    <w:p w:rsidR="000C7B96" w:rsidRDefault="000C7B96" w:rsidP="00B354F8">
      <w:pPr>
        <w:jc w:val="center"/>
      </w:pPr>
    </w:p>
    <w:p w:rsidR="008A736B" w:rsidRPr="00BF45B7" w:rsidRDefault="008A736B" w:rsidP="009A0FC1">
      <w:pPr>
        <w:rPr>
          <w:rFonts w:ascii="Times New Roman" w:hAnsi="Times New Roman" w:cs="Times New Roman"/>
          <w:b/>
          <w:sz w:val="24"/>
        </w:rPr>
      </w:pPr>
      <w:r w:rsidRPr="00BF45B7">
        <w:rPr>
          <w:rFonts w:ascii="Times New Roman" w:hAnsi="Times New Roman" w:cs="Times New Roman"/>
          <w:b/>
          <w:sz w:val="24"/>
        </w:rPr>
        <w:t xml:space="preserve">Primers for p21 and </w:t>
      </w:r>
      <w:proofErr w:type="spellStart"/>
      <w:r w:rsidRPr="00BF45B7">
        <w:rPr>
          <w:rFonts w:ascii="Times New Roman" w:hAnsi="Times New Roman" w:cs="Times New Roman"/>
          <w:b/>
          <w:sz w:val="24"/>
        </w:rPr>
        <w:t>Rb</w:t>
      </w:r>
      <w:proofErr w:type="spellEnd"/>
      <w:r w:rsidRPr="00BF45B7">
        <w:rPr>
          <w:rFonts w:ascii="Times New Roman" w:hAnsi="Times New Roman" w:cs="Times New Roman"/>
          <w:b/>
          <w:sz w:val="24"/>
        </w:rPr>
        <w:t xml:space="preserve"> promoter clone construction</w:t>
      </w:r>
    </w:p>
    <w:p w:rsidR="008A736B" w:rsidRDefault="008A736B" w:rsidP="000C7B96"/>
    <w:tbl>
      <w:tblPr>
        <w:tblW w:w="11907" w:type="dxa"/>
        <w:tblLook w:val="04A0" w:firstRow="1" w:lastRow="0" w:firstColumn="1" w:lastColumn="0" w:noHBand="0" w:noVBand="1"/>
      </w:tblPr>
      <w:tblGrid>
        <w:gridCol w:w="2694"/>
        <w:gridCol w:w="2126"/>
        <w:gridCol w:w="7087"/>
      </w:tblGrid>
      <w:tr w:rsidR="008A736B" w:rsidRPr="008A736B" w:rsidTr="009A0FC1">
        <w:trPr>
          <w:trHeight w:val="31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3-p21-Promo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0C7B9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TCGAGGACTCATCCTAAGTGGGCAC</w:t>
            </w:r>
          </w:p>
        </w:tc>
      </w:tr>
      <w:tr w:rsidR="008A736B" w:rsidRPr="008A736B" w:rsidTr="009A0FC1">
        <w:trPr>
          <w:trHeight w:val="31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0C7B96" w:rsidP="000C7B9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AGCTTGCGCGGCCCTGATATACAAC</w:t>
            </w:r>
          </w:p>
        </w:tc>
      </w:tr>
      <w:tr w:rsidR="008A736B" w:rsidRPr="008A736B" w:rsidTr="009A0FC1">
        <w:trPr>
          <w:trHeight w:val="31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3-Rb-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0C7B9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CTAGCTCAATTGCTTCTGAGTTGTGTGG</w:t>
            </w:r>
          </w:p>
        </w:tc>
      </w:tr>
      <w:tr w:rsidR="008A736B" w:rsidRPr="008A736B" w:rsidTr="009A0FC1">
        <w:trPr>
          <w:trHeight w:val="31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8A736B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36B" w:rsidRPr="008A736B" w:rsidRDefault="008A736B" w:rsidP="000C7B9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73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GCTTCCTCTCCCGACTCCCGTT</w:t>
            </w:r>
          </w:p>
        </w:tc>
      </w:tr>
    </w:tbl>
    <w:p w:rsidR="008A736B" w:rsidRDefault="008A736B" w:rsidP="00B354F8">
      <w:pPr>
        <w:jc w:val="center"/>
      </w:pPr>
    </w:p>
    <w:p w:rsidR="00BF45B7" w:rsidRDefault="00BF45B7" w:rsidP="00B354F8">
      <w:pPr>
        <w:jc w:val="center"/>
      </w:pPr>
    </w:p>
    <w:p w:rsidR="000C7B96" w:rsidRDefault="000C7B96" w:rsidP="00B354F8">
      <w:pPr>
        <w:jc w:val="center"/>
      </w:pPr>
    </w:p>
    <w:p w:rsidR="00BF45B7" w:rsidRDefault="00BF45B7" w:rsidP="00B354F8">
      <w:pPr>
        <w:jc w:val="center"/>
      </w:pPr>
    </w:p>
    <w:p w:rsidR="00BF45B7" w:rsidRDefault="00BF45B7" w:rsidP="00B354F8">
      <w:pPr>
        <w:jc w:val="center"/>
      </w:pPr>
    </w:p>
    <w:p w:rsidR="00BF45B7" w:rsidRPr="00BF45B7" w:rsidRDefault="00BF45B7" w:rsidP="009A0FC1">
      <w:pPr>
        <w:rPr>
          <w:rFonts w:ascii="Times New Roman" w:hAnsi="Times New Roman" w:cs="Times New Roman"/>
          <w:b/>
          <w:sz w:val="24"/>
        </w:rPr>
      </w:pPr>
      <w:r w:rsidRPr="00BF45B7">
        <w:rPr>
          <w:rFonts w:ascii="Times New Roman" w:hAnsi="Times New Roman" w:cs="Times New Roman"/>
          <w:b/>
          <w:sz w:val="24"/>
        </w:rPr>
        <w:t>Primers for real-time PCR</w:t>
      </w:r>
    </w:p>
    <w:p w:rsidR="00BF45B7" w:rsidRDefault="00BF45B7" w:rsidP="00B354F8">
      <w:pPr>
        <w:jc w:val="center"/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1843"/>
        <w:gridCol w:w="2817"/>
        <w:gridCol w:w="8240"/>
      </w:tblGrid>
      <w:tr w:rsidR="00BF45B7" w:rsidRPr="00BF45B7" w:rsidTr="009A0FC1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TGATGATATCGCCGCG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CTCCATGTCGTCCCAGTTGGT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TGCAGATCGATGACA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GGCGGTCGTTGATGT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7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AACGGAGCTGAAGTCG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TGTTTGTCTTGGAGG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6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TCCCAGTCTGCAGTT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CCGGAGGGTCACCAAG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AAAAGTCCTGTGTTCC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ATGGGTTCTGACGGACAT 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ATGATGTTTGAAACTATTCCAATG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CTTTAGCTGGCAGACCACA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GTCTGCCAACACCAACAA 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TCTTTTGAGCACACGGTCG 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CCCCTCCCATGTGCTC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CCAGGGAAGCGTGTC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TTCCTACAGGAAGCAAG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CCTGCTGTGTCGAGAA</w:t>
            </w:r>
          </w:p>
        </w:tc>
      </w:tr>
      <w:tr w:rsidR="00BF45B7" w:rsidRPr="00BF45B7" w:rsidTr="00A673A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A1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GATGGGATAGAAGGGAATAT</w:t>
            </w:r>
          </w:p>
        </w:tc>
      </w:tr>
      <w:tr w:rsidR="00BF45B7" w:rsidRPr="00BF45B7" w:rsidTr="009A0FC1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ACAATTATAAACTCCAACCACCAA</w:t>
            </w:r>
          </w:p>
        </w:tc>
      </w:tr>
    </w:tbl>
    <w:p w:rsidR="00BF45B7" w:rsidRDefault="00BF45B7" w:rsidP="00B354F8">
      <w:pPr>
        <w:jc w:val="center"/>
      </w:pPr>
    </w:p>
    <w:p w:rsidR="00BF45B7" w:rsidRDefault="00BF45B7" w:rsidP="00B354F8">
      <w:pPr>
        <w:jc w:val="center"/>
      </w:pPr>
    </w:p>
    <w:p w:rsidR="00BF45B7" w:rsidRDefault="00A673A0" w:rsidP="00A673A0">
      <w:r w:rsidRPr="00BF45B7">
        <w:rPr>
          <w:rFonts w:ascii="Times New Roman" w:hAnsi="Times New Roman" w:cs="Times New Roman"/>
          <w:b/>
          <w:sz w:val="24"/>
        </w:rPr>
        <w:lastRenderedPageBreak/>
        <w:t>Primers for ChIP PCR</w:t>
      </w:r>
    </w:p>
    <w:p w:rsidR="000C7B96" w:rsidRDefault="000C7B96" w:rsidP="009A0FC1">
      <w:pPr>
        <w:rPr>
          <w:rFonts w:ascii="Times New Roman" w:hAnsi="Times New Roman" w:cs="Times New Roman"/>
          <w:b/>
          <w:sz w:val="24"/>
        </w:rPr>
      </w:pPr>
    </w:p>
    <w:tbl>
      <w:tblPr>
        <w:tblpPr w:leftFromText="180" w:rightFromText="180" w:vertAnchor="page" w:horzAnchor="margin" w:tblpY="2312"/>
        <w:tblW w:w="13608" w:type="dxa"/>
        <w:tblLook w:val="04A0" w:firstRow="1" w:lastRow="0" w:firstColumn="1" w:lastColumn="0" w:noHBand="0" w:noVBand="1"/>
      </w:tblPr>
      <w:tblGrid>
        <w:gridCol w:w="843"/>
        <w:gridCol w:w="1100"/>
        <w:gridCol w:w="2735"/>
        <w:gridCol w:w="8930"/>
      </w:tblGrid>
      <w:tr w:rsidR="000C7B96" w:rsidRPr="00BF45B7" w:rsidTr="000C7B96">
        <w:trPr>
          <w:trHeight w:val="315"/>
        </w:trPr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ATTTTTGTCATTTTGGAG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CCCGATACACCCCTCATAAG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CAACTCACTCGTCAAATCCT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ATTGTCACATGCTTCCG 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GCATTTTTGTCATTTTGGAG 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TGTCACATGCTTCCG</w:t>
            </w:r>
          </w:p>
        </w:tc>
      </w:tr>
      <w:tr w:rsidR="000C7B96" w:rsidRPr="00BF45B7" w:rsidTr="000C7B96">
        <w:trPr>
          <w:trHeight w:val="315"/>
        </w:trPr>
        <w:tc>
          <w:tcPr>
            <w:tcW w:w="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GACAGCAACAGTCCC</w:t>
            </w:r>
          </w:p>
        </w:tc>
      </w:tr>
      <w:tr w:rsidR="000C7B96" w:rsidRPr="00BF45B7" w:rsidTr="000C7B96">
        <w:trPr>
          <w:trHeight w:val="118"/>
        </w:trPr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BF45B7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CCCGGTTATCTTATTGA</w:t>
            </w:r>
          </w:p>
        </w:tc>
      </w:tr>
    </w:tbl>
    <w:p w:rsidR="000C7B96" w:rsidRDefault="000C7B96" w:rsidP="000C7B96">
      <w:pPr>
        <w:rPr>
          <w:rFonts w:ascii="Times New Roman" w:hAnsi="Times New Roman" w:cs="Times New Roman"/>
          <w:b/>
          <w:sz w:val="24"/>
        </w:rPr>
      </w:pPr>
    </w:p>
    <w:p w:rsidR="00BF45B7" w:rsidRDefault="00BF45B7" w:rsidP="009A0FC1">
      <w:r w:rsidRPr="00BF45B7">
        <w:rPr>
          <w:rFonts w:ascii="Times New Roman" w:hAnsi="Times New Roman" w:cs="Times New Roman"/>
          <w:b/>
          <w:sz w:val="24"/>
        </w:rPr>
        <w:t>Primers for HNF4α-shRNA clone construction</w:t>
      </w:r>
    </w:p>
    <w:p w:rsidR="00BF45B7" w:rsidRDefault="00BF45B7" w:rsidP="00B354F8">
      <w:pPr>
        <w:jc w:val="center"/>
      </w:pPr>
    </w:p>
    <w:tbl>
      <w:tblPr>
        <w:tblW w:w="13201" w:type="dxa"/>
        <w:tblLook w:val="04A0" w:firstRow="1" w:lastRow="0" w:firstColumn="1" w:lastColumn="0" w:noHBand="0" w:noVBand="1"/>
      </w:tblPr>
      <w:tblGrid>
        <w:gridCol w:w="1634"/>
        <w:gridCol w:w="1228"/>
        <w:gridCol w:w="10816"/>
      </w:tblGrid>
      <w:tr w:rsidR="00BF45B7" w:rsidRPr="00BF45B7" w:rsidTr="00BF45B7">
        <w:trPr>
          <w:trHeight w:val="315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9A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shRNA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GCAGATGTGTGTGAGTCCATTCAAGAGATGGACTCACACACATCTGCTTTTTGGAAAC</w:t>
            </w:r>
          </w:p>
        </w:tc>
      </w:tr>
      <w:tr w:rsidR="00BF45B7" w:rsidRPr="00BF45B7" w:rsidTr="00A673A0">
        <w:trPr>
          <w:trHeight w:val="315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45B7" w:rsidRPr="00BF45B7" w:rsidRDefault="00BF45B7" w:rsidP="009A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CGTTTCCAAAAAGCAGATGTGTGTGAGTCCATCTCTTGAATGGACTCACACACATCTGC</w:t>
            </w:r>
          </w:p>
        </w:tc>
      </w:tr>
      <w:tr w:rsidR="00BF45B7" w:rsidRPr="00BF45B7" w:rsidTr="00A673A0">
        <w:trPr>
          <w:trHeight w:val="315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9A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shRNA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CCACATGTACTCCTGCAGATTCAAGAGATCAGCAGGAGTACATGTGGTTTTTGGAAAC</w:t>
            </w:r>
          </w:p>
        </w:tc>
      </w:tr>
      <w:tr w:rsidR="00BF45B7" w:rsidRPr="00BF45B7" w:rsidTr="00A673A0">
        <w:trPr>
          <w:trHeight w:val="315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45B7" w:rsidRPr="00BF45B7" w:rsidRDefault="00BF45B7" w:rsidP="009A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CGTTTCCAAAAACCACATGTACTCCTGCTGATCTCTTGA-ATCTGCAGGAGTACATGTGG</w:t>
            </w:r>
          </w:p>
        </w:tc>
      </w:tr>
      <w:tr w:rsidR="00BF45B7" w:rsidRPr="00BF45B7" w:rsidTr="00A673A0">
        <w:trPr>
          <w:trHeight w:val="315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9A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α-shRNA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33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CGAGCAGATCCAGTTCATCAATCAAGAGTTGATGAACTGGATCTGCTCGTTTTTGGAAAC</w:t>
            </w:r>
          </w:p>
        </w:tc>
      </w:tr>
      <w:tr w:rsidR="00BF45B7" w:rsidRPr="00BF45B7" w:rsidTr="000C7B96">
        <w:trPr>
          <w:trHeight w:val="315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5B7" w:rsidRPr="00BF45B7" w:rsidRDefault="00BF45B7" w:rsidP="00BF45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5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CGTTTCCAAAAACGAGCAGATCCAGTTCATCAACTCTTGATTGATGAACTGGATCTGCTCG</w:t>
            </w:r>
          </w:p>
        </w:tc>
      </w:tr>
    </w:tbl>
    <w:p w:rsidR="00BF45B7" w:rsidRPr="00BF45B7" w:rsidRDefault="00BF45B7" w:rsidP="009A0FC1">
      <w:pPr>
        <w:rPr>
          <w:rFonts w:ascii="Times New Roman" w:hAnsi="Times New Roman" w:cs="Times New Roman"/>
          <w:b/>
          <w:sz w:val="24"/>
        </w:rPr>
      </w:pPr>
      <w:r w:rsidRPr="00BF45B7">
        <w:rPr>
          <w:rFonts w:ascii="Times New Roman" w:hAnsi="Times New Roman" w:cs="Times New Roman"/>
          <w:b/>
          <w:sz w:val="24"/>
        </w:rPr>
        <w:lastRenderedPageBreak/>
        <w:t>Primers for p21-shRNA clone construction</w:t>
      </w:r>
    </w:p>
    <w:p w:rsidR="00BF45B7" w:rsidRDefault="00BF45B7" w:rsidP="00B354F8">
      <w:pPr>
        <w:jc w:val="center"/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779"/>
        <w:gridCol w:w="1198"/>
        <w:gridCol w:w="10981"/>
      </w:tblGrid>
      <w:tr w:rsidR="000C7B96" w:rsidRPr="000C7B96" w:rsidTr="00A673A0">
        <w:trPr>
          <w:trHeight w:val="315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-shRNA 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GAGCGATGGAACTTCGACTTTTCAAGAGAAAGTCGAAGTTCCATCGCTCTTTTTGGAAAC</w:t>
            </w:r>
          </w:p>
        </w:tc>
      </w:tr>
      <w:tr w:rsidR="000C7B96" w:rsidRPr="000C7B96" w:rsidTr="00A673A0">
        <w:trPr>
          <w:trHeight w:val="315"/>
        </w:trPr>
        <w:tc>
          <w:tcPr>
            <w:tcW w:w="17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A673A0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A673A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A673A0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3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GTTTCCAAAAA-GAGCGATGGAACTTCGACTTTCTCTTGAAAAAGTCGAAGTTCCATCGCTC</w:t>
            </w:r>
          </w:p>
        </w:tc>
      </w:tr>
      <w:tr w:rsidR="000C7B96" w:rsidRPr="000C7B96" w:rsidTr="00A673A0">
        <w:trPr>
          <w:trHeight w:val="315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-shRNA 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CGCTCTACATCTTCTGCCTTATCAAGAGTAAGGCAGAAGATGTAGAGCGTTTTTGGAAAC</w:t>
            </w:r>
          </w:p>
        </w:tc>
      </w:tr>
      <w:tr w:rsidR="000C7B96" w:rsidRPr="000C7B96" w:rsidTr="00A673A0">
        <w:trPr>
          <w:trHeight w:val="31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GTTTCCAAAAACGCTCTACATCTTCTGCCTTACTCTTGATAAGGCAGAAGATGTAGAGCG</w:t>
            </w:r>
          </w:p>
        </w:tc>
      </w:tr>
      <w:tr w:rsidR="000C7B96" w:rsidRPr="000C7B96" w:rsidTr="00A673A0">
        <w:trPr>
          <w:trHeight w:val="315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-shRNA 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0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GACCATGTGGACCTGTCACTGTCAAGAG-CAGTGACAGGTCCACATGGTCTTTTTGGAAAC</w:t>
            </w:r>
          </w:p>
        </w:tc>
      </w:tr>
      <w:tr w:rsidR="000C7B96" w:rsidRPr="000C7B96" w:rsidTr="000C7B96">
        <w:trPr>
          <w:trHeight w:val="31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0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GTTTCCAAAAAGACCATGTGGACCTGTCACTGCTCTTGACAGTGACAGGTCCACATGGTC</w:t>
            </w:r>
          </w:p>
        </w:tc>
      </w:tr>
    </w:tbl>
    <w:p w:rsidR="00BF45B7" w:rsidRDefault="00BF45B7" w:rsidP="00B354F8">
      <w:pPr>
        <w:jc w:val="center"/>
      </w:pPr>
    </w:p>
    <w:p w:rsidR="00BF45B7" w:rsidRDefault="00BF45B7" w:rsidP="00B354F8">
      <w:pPr>
        <w:jc w:val="center"/>
      </w:pPr>
    </w:p>
    <w:p w:rsidR="00BF45B7" w:rsidRDefault="00BF45B7" w:rsidP="00B354F8">
      <w:pPr>
        <w:jc w:val="center"/>
      </w:pPr>
    </w:p>
    <w:p w:rsidR="00BF45B7" w:rsidRPr="00BF45B7" w:rsidRDefault="00BF45B7" w:rsidP="009A0FC1">
      <w:pPr>
        <w:rPr>
          <w:rFonts w:ascii="Times New Roman" w:hAnsi="Times New Roman" w:cs="Times New Roman"/>
          <w:b/>
          <w:sz w:val="24"/>
        </w:rPr>
      </w:pPr>
      <w:r w:rsidRPr="00BF45B7">
        <w:rPr>
          <w:rFonts w:ascii="Times New Roman" w:hAnsi="Times New Roman" w:cs="Times New Roman"/>
          <w:b/>
          <w:sz w:val="24"/>
        </w:rPr>
        <w:t>Primers for quantitative methylation-specific PCR (</w:t>
      </w:r>
      <w:proofErr w:type="spellStart"/>
      <w:r w:rsidRPr="00BF45B7">
        <w:rPr>
          <w:rFonts w:ascii="Times New Roman" w:hAnsi="Times New Roman" w:cs="Times New Roman"/>
          <w:b/>
          <w:sz w:val="24"/>
        </w:rPr>
        <w:t>qMSP</w:t>
      </w:r>
      <w:proofErr w:type="spellEnd"/>
      <w:r w:rsidRPr="00BF45B7">
        <w:rPr>
          <w:rFonts w:ascii="Times New Roman" w:hAnsi="Times New Roman" w:cs="Times New Roman"/>
          <w:b/>
          <w:sz w:val="24"/>
        </w:rPr>
        <w:t>) within the promoter of HNF4α</w:t>
      </w:r>
    </w:p>
    <w:p w:rsidR="00BF45B7" w:rsidRDefault="00BF45B7" w:rsidP="000C7B96"/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11530"/>
      </w:tblGrid>
      <w:tr w:rsidR="000C7B96" w:rsidRPr="000C7B96" w:rsidTr="000C7B96">
        <w:trPr>
          <w:trHeight w:val="330"/>
        </w:trPr>
        <w:tc>
          <w:tcPr>
            <w:tcW w:w="2504" w:type="dxa"/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1530" w:type="dxa"/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 w:rsidRPr="000C7B96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TGAGTTAAGGGTTAAATGAGTGTTC</w:t>
            </w:r>
          </w:p>
        </w:tc>
      </w:tr>
      <w:tr w:rsidR="000C7B96" w:rsidRPr="000C7B96" w:rsidTr="000C7B96">
        <w:trPr>
          <w:trHeight w:val="330"/>
        </w:trPr>
        <w:tc>
          <w:tcPr>
            <w:tcW w:w="2504" w:type="dxa"/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0C7B96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1530" w:type="dxa"/>
            <w:shd w:val="clear" w:color="auto" w:fill="auto"/>
            <w:noWrap/>
            <w:vAlign w:val="center"/>
            <w:hideMark/>
          </w:tcPr>
          <w:p w:rsidR="000C7B96" w:rsidRPr="000C7B96" w:rsidRDefault="000C7B96" w:rsidP="000C7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 w:rsidRPr="000C7B96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TATTAATTTCTAACTAACACCCGAA</w:t>
            </w:r>
          </w:p>
        </w:tc>
      </w:tr>
    </w:tbl>
    <w:p w:rsidR="00BF45B7" w:rsidRDefault="00BF45B7" w:rsidP="000C7B96">
      <w:pPr>
        <w:jc w:val="center"/>
      </w:pPr>
    </w:p>
    <w:sectPr w:rsidR="00BF45B7" w:rsidSect="008A73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A60"/>
    <w:rsid w:val="000C7B96"/>
    <w:rsid w:val="00686CAE"/>
    <w:rsid w:val="006E7205"/>
    <w:rsid w:val="007E6A60"/>
    <w:rsid w:val="008A736B"/>
    <w:rsid w:val="009A0FC1"/>
    <w:rsid w:val="00A215CE"/>
    <w:rsid w:val="00A673A0"/>
    <w:rsid w:val="00A9670B"/>
    <w:rsid w:val="00B354F8"/>
    <w:rsid w:val="00B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167B"/>
  <w15:chartTrackingRefBased/>
  <w15:docId w15:val="{32804060-3DF1-407D-BC91-6C7AF30B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670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9670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9</Characters>
  <Application>Microsoft Office Word</Application>
  <DocSecurity>0</DocSecurity>
  <Lines>24</Lines>
  <Paragraphs>7</Paragraphs>
  <ScaleCrop>false</ScaleCrop>
  <Company>微软中国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, Yuliang</cp:lastModifiedBy>
  <cp:revision>3</cp:revision>
  <cp:lastPrinted>2019-10-16T03:15:00Z</cp:lastPrinted>
  <dcterms:created xsi:type="dcterms:W3CDTF">2019-10-16T03:15:00Z</dcterms:created>
  <dcterms:modified xsi:type="dcterms:W3CDTF">2019-10-16T03:16:00Z</dcterms:modified>
</cp:coreProperties>
</file>